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558" w:right="-907" w:firstLine="210"/>
        <w:jc w:val="center"/>
        <w:rPr/>
      </w:pPr>
      <w:r>
        <w:rPr>
          <w:rFonts w:cs="Times New Roman" w:ascii="Times New Roman" w:hAnsi="Times New Roman"/>
          <w:b/>
          <w:szCs w:val="21"/>
        </w:rPr>
        <w:t>Table S1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/>
        <w:t>Demographic characteristics, physical and metabolic measurements by sex and NAFLD status</w:t>
      </w:r>
    </w:p>
    <w:tbl>
      <w:tblPr>
        <w:tblW w:w="162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730"/>
        <w:gridCol w:w="1839"/>
        <w:gridCol w:w="446"/>
        <w:gridCol w:w="446"/>
        <w:gridCol w:w="1948"/>
        <w:gridCol w:w="1948"/>
        <w:gridCol w:w="891"/>
        <w:gridCol w:w="1839"/>
        <w:gridCol w:w="1780"/>
        <w:gridCol w:w="950"/>
      </w:tblGrid>
      <w:tr>
        <w:trPr>
          <w:trHeight w:val="352" w:hRule="atLeast"/>
        </w:trPr>
        <w:tc>
          <w:tcPr>
            <w:tcW w:w="241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SimSun;宋体" w:cs="Times New Roman"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iCs/>
                <w:color w:val="000000"/>
                <w:kern w:val="0"/>
                <w:szCs w:val="21"/>
              </w:rPr>
            </w:r>
            <w:bookmarkStart w:id="0" w:name="OLE_LINK66"/>
            <w:bookmarkStart w:id="1" w:name="OLE_LINK66"/>
            <w:bookmarkEnd w:id="1"/>
          </w:p>
        </w:tc>
        <w:tc>
          <w:tcPr>
            <w:tcW w:w="401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emales</w:t>
            </w:r>
          </w:p>
        </w:tc>
        <w:tc>
          <w:tcPr>
            <w:tcW w:w="5233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les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52" w:hRule="atLeast"/>
        </w:trPr>
        <w:tc>
          <w:tcPr>
            <w:tcW w:w="241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3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non-NAFLD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NAFLD</w:t>
            </w:r>
          </w:p>
        </w:tc>
        <w:tc>
          <w:tcPr>
            <w:tcW w:w="89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9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non-NAFLD</w:t>
            </w:r>
          </w:p>
        </w:tc>
        <w:tc>
          <w:tcPr>
            <w:tcW w:w="19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NAFLD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non-NAFLD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NAFLD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7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9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± 5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0.2 ± 5.3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3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± 6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2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± 6.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5 ± 6.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8 ± 5.6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220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ostmenopaus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statu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76 (96.9%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93 (99.1%)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52" w:hRule="atLeast"/>
        </w:trPr>
        <w:tc>
          <w:tcPr>
            <w:tcW w:w="4148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ousehold income,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yuan/month/pers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173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29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084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794 (78.8%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764 (76.2%)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36 (79.1%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57 (74.7%)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30 (78.9%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21 (75.8%)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00-600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41 (14.0%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44 (14.4%)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0 (14.1%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83 (17.4%)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1 (14.0%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7 (15.3%)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gt; 600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72 (7.2%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4 (9.4%)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9 (6.8%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8 (7.9%)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1 (7.1%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2 (8.9%)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 (0.5%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 (0.5%)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(34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 (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78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53 (10.7%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76 (11.9%)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320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Current drinking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(3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9 (3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7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.7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7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5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%)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787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0 (7.7%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5 (7.8%)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945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hysical activity, MET/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4.5 ± 5.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3.8 ± 5.2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4.4 ± 6.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3.4 ± 6.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.5 ± 5.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.7 ± 5.5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BMI (kg/m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2.0 ± 2.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4.8 ± 3.0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2.4 ± 2.4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5.3 ± 2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.1 ± 2.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.0 ± 3.0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WHR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90 ± 0.07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93 ± 0.07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91 ± 0.0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95 ± 0.0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90 ± 0.0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94 ± 0.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Trunk fat percentage (%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4.2 ± 5.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8.5 ± 4.1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4.9 ± 5.4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9.9 ± 4.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4 ± 6.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.7 ± 5.8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9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(19.1%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 (36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(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.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74 (36.4%)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7 (22.1%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5 (36.1%)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bookmarkStart w:id="2" w:name="OLE_LINK9"/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  <w:bookmarkEnd w:id="2"/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7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(5.7%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(8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6 (8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(10.7%)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309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 (6.5%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5 (9.1%)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009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4 [11,18]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6 [12,22]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5 [12,20]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9 [14,25]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 [11,18]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7 [13,23]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9 [16,22]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8 [15,22]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9 [16,22]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9 [16,22]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5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 [16,22]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 [16,22]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427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Glucose (mmol/L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.71 [4.31,5.18]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.82 [4.40,5.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.83 [4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,5.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.91 [4.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,5.49]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0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75 [4.34,5.23]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85 [4.43,5.4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OMA-IR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[0.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,1.89]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.21 [1.50,3.24]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[0.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,1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7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 [1.45,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31 [0.91,1.84]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.17 [1.49,3.18]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TG </w:t>
            </w:r>
            <w:bookmarkStart w:id="3" w:name="OLE_LINK56"/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</w:rPr>
              <w:t>mmol/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)</w:t>
            </w:r>
            <w:bookmarkEnd w:id="3"/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[0.81,1.47]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45 [1.05,2.06]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14 [0.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,1.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44 [1.03,2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08 [0.81,1.49]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44 [1.04,2.06]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TC (</w:t>
            </w:r>
            <w:r>
              <w:rPr>
                <w:rFonts w:eastAsia="SimSun;宋体" w:cs="Times New Roman" w:ascii="Times New Roman" w:hAnsi="Times New Roman"/>
                <w:szCs w:val="21"/>
              </w:rPr>
              <w:t>mmol/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.73 ± 1.03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.70 ± 1.03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.36 ± 1.04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.24 ± 0.9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62 ± 1.0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55 ± 1.04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064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DL-C (</w:t>
            </w:r>
            <w:r>
              <w:rPr>
                <w:rFonts w:eastAsia="SimSun;宋体" w:cs="Times New Roman" w:ascii="Times New Roman" w:hAnsi="Times New Roman"/>
                <w:szCs w:val="21"/>
              </w:rPr>
              <w:t>mmol/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63 ± 0.42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39 ± 0.36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38 ± 0.3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.18 ± 0.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56 ± 0.4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32 ± 0.36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LDL-C (</w:t>
            </w:r>
            <w:r>
              <w:rPr>
                <w:rFonts w:eastAsia="SimSun;宋体" w:cs="Times New Roman" w:ascii="Times New Roman" w:hAnsi="Times New Roman"/>
                <w:szCs w:val="21"/>
              </w:rPr>
              <w:t>mmol/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.63 ± 0.90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.71 ± 0.89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.42 ± 0.88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.40 ± 0.9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83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57 ± 0.9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61 ± 0.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169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UA (μmol/L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14.5 ± 70.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46.5 ± 76.9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88.9 ± 87.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03.8 ± 85.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6.6 ± 83.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5.0 ± 84.1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BG (nmol/L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7.9 [50.0,87.8]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.6 [34.3,60.1]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.8 [42.7,70.4]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6 [31.6,52.6]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.4 [47.6,83.1]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.8 [33.4,56.8]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</w:tr>
      <w:tr>
        <w:trPr>
          <w:trHeight w:val="352" w:hRule="atLeast"/>
        </w:trPr>
        <w:tc>
          <w:tcPr>
            <w:tcW w:w="2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Testo (ng/dL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5.8 [2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,31.0]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7.0 [22.1,34.0]</w:t>
            </w:r>
          </w:p>
        </w:tc>
        <w:tc>
          <w:tcPr>
            <w:tcW w:w="89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92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[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1.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,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3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9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43.4 [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7,704.2]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0 [22.1,470.9]</w:t>
            </w:r>
          </w:p>
        </w:tc>
        <w:tc>
          <w:tcPr>
            <w:tcW w:w="17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.2 [24.7,408.8]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016</w:t>
            </w:r>
          </w:p>
        </w:tc>
      </w:tr>
      <w:tr>
        <w:trPr>
          <w:trHeight w:val="352" w:hRule="atLeast"/>
        </w:trPr>
        <w:tc>
          <w:tcPr>
            <w:tcW w:w="241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DHEAS (μg/dL)</w:t>
            </w:r>
          </w:p>
        </w:tc>
        <w:tc>
          <w:tcPr>
            <w:tcW w:w="173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8.7 [69.6,139.3]</w:t>
            </w:r>
          </w:p>
        </w:tc>
        <w:tc>
          <w:tcPr>
            <w:tcW w:w="18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01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[69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,1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89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497</w:t>
            </w:r>
          </w:p>
        </w:tc>
        <w:tc>
          <w:tcPr>
            <w:tcW w:w="19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67.9 [122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,2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.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9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9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 [1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6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,2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8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4.9 [79.5,165.4]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19.5 [80.8,171.5]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.078</w:t>
            </w:r>
          </w:p>
        </w:tc>
      </w:tr>
    </w:tbl>
    <w:p>
      <w:pPr>
        <w:pStyle w:val="Normal"/>
        <w:snapToGrid w:val="false"/>
        <w:spacing w:lineRule="auto" w:line="48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a are presented as count (%) for categorical variables, mea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standard deviation) for non-skewed continuous variables, and median [25th, 75th percentiles] for skewed variables, with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values for χ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tests, t-tests, and rank sum tests, respectivel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napToGrid w:val="false"/>
        <w:spacing w:lineRule="auto" w:line="48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AFLD, nonalcoholic fatty liver disease;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>ET, metabolic equivalent; BMI, body mass index; WHR, waist-to-hip ratio; ALT, alanine aminotransferase; AST, aspartate aminotransferase; HOMA-IR, homeostasis model assessment of insulin resistance; TG, triglycerides; TC, total cholesterol; HDL-C, high-density lipoprotein cholesterol; LDL-C, low-density lipoprotein cholesterol; UA, uric acid; SHBG, sex hormone-binding globulin; Testo, testosterone; DHEAS, dehydroepiandrosterone sulphat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9T02:25:00Z</dcterms:created>
  <dc:creator>Rojo</dc:creator>
  <dc:description/>
  <cp:keywords/>
  <dc:language>en-US</dc:language>
  <cp:lastModifiedBy>EDABO-ABO</cp:lastModifiedBy>
  <dcterms:modified xsi:type="dcterms:W3CDTF">2018-10-17T05:21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